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D4AA1" w14:textId="5B75C917" w:rsidR="00755236" w:rsidRPr="008D4F3C" w:rsidRDefault="00ED0F8B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Supplementary </w:t>
      </w:r>
      <w:r w:rsidR="000960B7" w:rsidRPr="000C5065">
        <w:rPr>
          <w:rFonts w:ascii="Times New Roman" w:hAnsi="Times New Roman" w:cs="Times New Roman"/>
          <w:b/>
          <w:bCs/>
          <w:lang w:eastAsia="zh-CN"/>
        </w:rPr>
        <w:t xml:space="preserve">Table </w:t>
      </w:r>
      <w:r>
        <w:rPr>
          <w:rFonts w:ascii="Times New Roman" w:hAnsi="Times New Roman" w:cs="Times New Roman"/>
          <w:b/>
          <w:bCs/>
          <w:lang w:eastAsia="zh-CN"/>
        </w:rPr>
        <w:t>S3</w:t>
      </w:r>
      <w:r w:rsidR="000C5065"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8D4F3C">
        <w:rPr>
          <w:rFonts w:ascii="Times New Roman" w:hAnsi="Times New Roman" w:cs="Times New Roman" w:hint="eastAsia"/>
          <w:lang w:eastAsia="zh-CN"/>
        </w:rPr>
        <w:t xml:space="preserve"> </w:t>
      </w:r>
      <w:r w:rsidR="000C5065">
        <w:rPr>
          <w:rFonts w:ascii="Times New Roman" w:hAnsi="Times New Roman" w:cs="Times New Roman" w:hint="eastAsia"/>
          <w:lang w:eastAsia="zh-CN"/>
        </w:rPr>
        <w:t>S</w:t>
      </w:r>
      <w:r w:rsidR="008D4F3C">
        <w:rPr>
          <w:rFonts w:ascii="Times New Roman" w:hAnsi="Times New Roman" w:cs="Times New Roman" w:hint="eastAsia"/>
          <w:lang w:eastAsia="zh-CN"/>
        </w:rPr>
        <w:t>ummar</w:t>
      </w:r>
      <w:r w:rsidR="000C5065">
        <w:rPr>
          <w:rFonts w:ascii="Times New Roman" w:hAnsi="Times New Roman" w:cs="Times New Roman" w:hint="eastAsia"/>
          <w:lang w:eastAsia="zh-CN"/>
        </w:rPr>
        <w:t>y</w:t>
      </w:r>
      <w:r w:rsidR="008D4F3C">
        <w:rPr>
          <w:rFonts w:ascii="Times New Roman" w:hAnsi="Times New Roman" w:cs="Times New Roman" w:hint="eastAsia"/>
          <w:lang w:eastAsia="zh-CN"/>
        </w:rPr>
        <w:t xml:space="preserve"> of suggested strategies </w:t>
      </w:r>
      <w:r w:rsidR="000C5065">
        <w:rPr>
          <w:rFonts w:ascii="Times New Roman" w:hAnsi="Times New Roman" w:cs="Times New Roman" w:hint="eastAsia"/>
          <w:lang w:eastAsia="zh-CN"/>
        </w:rPr>
        <w:t>for addressing</w:t>
      </w:r>
      <w:r w:rsidR="008D4F3C">
        <w:rPr>
          <w:rFonts w:ascii="Times New Roman" w:hAnsi="Times New Roman" w:cs="Times New Roman" w:hint="eastAsia"/>
          <w:lang w:eastAsia="zh-CN"/>
        </w:rPr>
        <w:t xml:space="preserve"> digital health </w:t>
      </w:r>
      <w:r w:rsidR="008D4F3C">
        <w:rPr>
          <w:rFonts w:ascii="Times New Roman" w:hAnsi="Times New Roman" w:cs="Times New Roman"/>
          <w:lang w:eastAsia="zh-CN"/>
        </w:rPr>
        <w:t>equity</w:t>
      </w:r>
      <w:r w:rsidR="008D4F3C">
        <w:rPr>
          <w:rFonts w:ascii="Times New Roman" w:hAnsi="Times New Roman" w:cs="Times New Roman" w:hint="eastAsia"/>
          <w:lang w:eastAsia="zh-CN"/>
        </w:rPr>
        <w:t xml:space="preserve"> from the included reviews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971"/>
        <w:gridCol w:w="6752"/>
        <w:gridCol w:w="1121"/>
        <w:gridCol w:w="1377"/>
        <w:gridCol w:w="1275"/>
        <w:gridCol w:w="1001"/>
        <w:gridCol w:w="1267"/>
      </w:tblGrid>
      <w:tr w:rsidR="00B40585" w:rsidRPr="00B40585" w14:paraId="41A146EB" w14:textId="77777777" w:rsidTr="002D2D39">
        <w:trPr>
          <w:trHeight w:val="340"/>
        </w:trPr>
        <w:tc>
          <w:tcPr>
            <w:tcW w:w="421" w:type="dxa"/>
            <w:shd w:val="clear" w:color="auto" w:fill="auto"/>
            <w:noWrap/>
            <w:hideMark/>
          </w:tcPr>
          <w:p w14:paraId="7A8B8A7D" w14:textId="7AE0D0C0" w:rsidR="00B40585" w:rsidRPr="00B40585" w:rsidRDefault="00FB2953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No.</w:t>
            </w:r>
          </w:p>
        </w:tc>
        <w:tc>
          <w:tcPr>
            <w:tcW w:w="1979" w:type="dxa"/>
            <w:shd w:val="clear" w:color="auto" w:fill="auto"/>
            <w:hideMark/>
          </w:tcPr>
          <w:p w14:paraId="564CC5A2" w14:textId="20E7A4D9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Included </w:t>
            </w:r>
            <w:r w:rsidR="008D4F3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views</w:t>
            </w:r>
          </w:p>
        </w:tc>
        <w:tc>
          <w:tcPr>
            <w:tcW w:w="6863" w:type="dxa"/>
            <w:shd w:val="clear" w:color="auto" w:fill="auto"/>
            <w:hideMark/>
          </w:tcPr>
          <w:p w14:paraId="5A46CB2A" w14:textId="2F77ACE8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Suggestions related to digital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health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quity </w:t>
            </w:r>
          </w:p>
        </w:tc>
        <w:tc>
          <w:tcPr>
            <w:tcW w:w="1121" w:type="dxa"/>
          </w:tcPr>
          <w:p w14:paraId="2DA56CB2" w14:textId="539A55C8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ividual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61960AC" w14:textId="5B858E00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terperson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9E80FF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munity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9C7A0A9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ocietal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A6B4E22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echnology</w:t>
            </w:r>
          </w:p>
        </w:tc>
      </w:tr>
      <w:tr w:rsidR="00B40585" w:rsidRPr="00B40585" w14:paraId="0B645B81" w14:textId="77777777" w:rsidTr="00284D16">
        <w:trPr>
          <w:trHeight w:val="2844"/>
        </w:trPr>
        <w:tc>
          <w:tcPr>
            <w:tcW w:w="421" w:type="dxa"/>
            <w:shd w:val="clear" w:color="auto" w:fill="auto"/>
            <w:noWrap/>
            <w:hideMark/>
          </w:tcPr>
          <w:p w14:paraId="632A73AB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979" w:type="dxa"/>
            <w:shd w:val="clear" w:color="auto" w:fill="auto"/>
            <w:hideMark/>
          </w:tcPr>
          <w:p w14:paraId="6EA46034" w14:textId="57EDE9D8" w:rsidR="00B40585" w:rsidRPr="00B40585" w:rsidRDefault="00B40585" w:rsidP="00B405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ends and Gaps in Digital Precision Hypertension Management: Scoping Review</w:t>
            </w:r>
            <w:r w:rsidR="007B050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</w:t>
            </w:r>
            <w:r w:rsidR="00377FC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Clifford., et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377FC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., 2025)</w:t>
            </w:r>
          </w:p>
        </w:tc>
        <w:tc>
          <w:tcPr>
            <w:tcW w:w="6863" w:type="dxa"/>
            <w:shd w:val="clear" w:color="auto" w:fill="auto"/>
            <w:hideMark/>
          </w:tcPr>
          <w:p w14:paraId="330B991C" w14:textId="5300C2D5" w:rsidR="00B40585" w:rsidRPr="00B40585" w:rsidRDefault="00B40585" w:rsidP="00284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1. 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>[Individual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: Consider </w:t>
            </w:r>
            <w:r w:rsidRPr="002D2D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hysical environment or digital literacy data f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 personalized digital interventions, to promote health equity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2. </w:t>
            </w:r>
            <w:r w:rsidRPr="00B40585">
              <w:rPr>
                <w:rFonts w:ascii="Times New Roman" w:eastAsia="Times New Roman" w:hAnsi="Times New Roman" w:cs="Times New Roman"/>
                <w:color w:val="3C7D22"/>
                <w:kern w:val="0"/>
                <w:sz w:val="22"/>
                <w:szCs w:val="22"/>
                <w:lang w:eastAsia="zh-CN"/>
                <w14:ligatures w14:val="none"/>
              </w:rPr>
              <w:t>[Interpersonal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: Employ hybrid digital health interventions designs combining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uman-driven consultation with automated element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Incorporation of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iverse data sources,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such as race and ethnicity data,  in personalized digital interventions for hypertension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4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Use reporting guidelines such as CONSORT-AI or TRIPOD-AI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5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is study highlighted significant gaps in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se of wearable devic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for capturing passive data.</w:t>
            </w:r>
          </w:p>
        </w:tc>
        <w:tc>
          <w:tcPr>
            <w:tcW w:w="1121" w:type="dxa"/>
          </w:tcPr>
          <w:p w14:paraId="6C60C8BA" w14:textId="0B27E2F6" w:rsidR="00B40585" w:rsidRPr="00B40585" w:rsidRDefault="00284D16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43634D4" w14:textId="31783A49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958C4B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7A340CEF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39E1180C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B40585" w:rsidRPr="00B40585" w14:paraId="5896DA8A" w14:textId="77777777" w:rsidTr="002D2D39">
        <w:trPr>
          <w:trHeight w:val="2040"/>
        </w:trPr>
        <w:tc>
          <w:tcPr>
            <w:tcW w:w="421" w:type="dxa"/>
            <w:shd w:val="clear" w:color="auto" w:fill="auto"/>
            <w:noWrap/>
            <w:hideMark/>
          </w:tcPr>
          <w:p w14:paraId="241720DB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979" w:type="dxa"/>
            <w:shd w:val="clear" w:color="auto" w:fill="auto"/>
            <w:hideMark/>
          </w:tcPr>
          <w:p w14:paraId="265445DB" w14:textId="2B82F37C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amining Identity as a Variable of Health Technology Research for Older Adults: A Systematic Review</w:t>
            </w:r>
            <w:r w:rsidR="00377FC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377FC5" w:rsidRPr="001838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377FC5" w:rsidRPr="001838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 Harrington</w:t>
            </w:r>
            <w:r w:rsidR="001838E0" w:rsidRPr="001838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 xml:space="preserve">,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t al</w:t>
            </w:r>
            <w:r w:rsidR="001838E0" w:rsidRPr="001838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., 2022)</w:t>
            </w:r>
          </w:p>
        </w:tc>
        <w:tc>
          <w:tcPr>
            <w:tcW w:w="6863" w:type="dxa"/>
            <w:shd w:val="clear" w:color="auto" w:fill="auto"/>
            <w:hideMark/>
          </w:tcPr>
          <w:p w14:paraId="0A08A34D" w14:textId="784A42D5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 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liminate “othering" by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cluding identity dimensions of all older adult samples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2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mbrace the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ull humanity of research participants: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Normalizing providing more identity dimensions than just age and gender may help us to consider a more humanistic view of older adults engaged within HCI research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3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learly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dentifying the limitations of the study sample.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4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dentifying </w:t>
            </w:r>
            <w:r w:rsidRPr="00284D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the impact of chosen methods on equity. </w:t>
            </w:r>
          </w:p>
        </w:tc>
        <w:tc>
          <w:tcPr>
            <w:tcW w:w="1121" w:type="dxa"/>
          </w:tcPr>
          <w:p w14:paraId="24F4CF22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69BD3596" w14:textId="2FF35446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ABDA5AB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7889535B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474FB9C7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</w:tr>
      <w:tr w:rsidR="00B40585" w:rsidRPr="00B40585" w14:paraId="3CC06EB9" w14:textId="77777777" w:rsidTr="002D2D39">
        <w:trPr>
          <w:trHeight w:val="841"/>
        </w:trPr>
        <w:tc>
          <w:tcPr>
            <w:tcW w:w="421" w:type="dxa"/>
            <w:shd w:val="clear" w:color="auto" w:fill="auto"/>
            <w:noWrap/>
            <w:hideMark/>
          </w:tcPr>
          <w:p w14:paraId="2E4AB268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1979" w:type="dxa"/>
            <w:shd w:val="clear" w:color="auto" w:fill="auto"/>
            <w:hideMark/>
          </w:tcPr>
          <w:p w14:paraId="3D7A7D8E" w14:textId="77777777" w:rsid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I Impact on Health Equity for Marginalized, Racial, and Ethnic Minorities </w:t>
            </w:r>
          </w:p>
          <w:p w14:paraId="02AB0432" w14:textId="2151AF9F" w:rsidR="001838E0" w:rsidRPr="00B40585" w:rsidRDefault="001838E0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183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J Iloanusi,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t al.,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2024)</w:t>
            </w:r>
          </w:p>
        </w:tc>
        <w:tc>
          <w:tcPr>
            <w:tcW w:w="6863" w:type="dxa"/>
            <w:shd w:val="clear" w:color="auto" w:fill="auto"/>
            <w:hideMark/>
          </w:tcPr>
          <w:p w14:paraId="75CC9F6B" w14:textId="2994DFD7" w:rsidR="00B40585" w:rsidRPr="00B40585" w:rsidRDefault="00B40585" w:rsidP="00A62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gorithm Adjustment Techniqu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during data pre-processing, in-processing, and post-</w:t>
            </w:r>
            <w:r w:rsidR="00FB2953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cessing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mproved Data Collection and Sampling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actices such as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re detailed recording of race, ethnicity, gender identity, and other demographic factors in electronic health records to enable disaggregated analyses in AI systems; incorporating complementary information on social determinants through community partnerships to provide context for disparities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.</w:t>
            </w:r>
            <w:r w:rsidRPr="00B40585">
              <w:rPr>
                <w:rFonts w:ascii="Times New Roman" w:eastAsia="Times New Roman" w:hAnsi="Times New Roman" w:cs="Times New Roman"/>
                <w:color w:val="2A21C2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level]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rticipatory techniques, such as forming inclusive design teams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involve diverse stakeholders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d disciplines beyond computer sciences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>[Individual level]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romote participatory design processes that place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rginalized communities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t the core of AI system development and governance, ensuring equity and justice.</w:t>
            </w:r>
          </w:p>
        </w:tc>
        <w:tc>
          <w:tcPr>
            <w:tcW w:w="1121" w:type="dxa"/>
          </w:tcPr>
          <w:p w14:paraId="21CBCB41" w14:textId="19D509DC" w:rsidR="00B40585" w:rsidRPr="00B40585" w:rsidRDefault="00E05B9B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25470B7" w14:textId="39D7AB1A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C750F46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21D7AE66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A4A3AD8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</w:tr>
      <w:tr w:rsidR="00B40585" w:rsidRPr="00B40585" w14:paraId="21AD8BAC" w14:textId="77777777" w:rsidTr="002D2D39">
        <w:trPr>
          <w:trHeight w:val="2020"/>
        </w:trPr>
        <w:tc>
          <w:tcPr>
            <w:tcW w:w="421" w:type="dxa"/>
            <w:shd w:val="clear" w:color="auto" w:fill="auto"/>
            <w:noWrap/>
            <w:hideMark/>
          </w:tcPr>
          <w:p w14:paraId="3D648B85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4</w:t>
            </w:r>
          </w:p>
        </w:tc>
        <w:tc>
          <w:tcPr>
            <w:tcW w:w="1979" w:type="dxa"/>
            <w:shd w:val="clear" w:color="auto" w:fill="auto"/>
            <w:hideMark/>
          </w:tcPr>
          <w:p w14:paraId="55493EC3" w14:textId="5A17C9B4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igital Health Interventions for Hypertension Management in US Populations Experiencing Health Dispariti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A Systematic Review and Meta-Analysis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 w:rsidR="008A3D15" w:rsidRPr="008A3D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 Katz,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t al., 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4)</w:t>
            </w:r>
          </w:p>
        </w:tc>
        <w:tc>
          <w:tcPr>
            <w:tcW w:w="6863" w:type="dxa"/>
            <w:shd w:val="clear" w:color="auto" w:fill="auto"/>
            <w:hideMark/>
          </w:tcPr>
          <w:p w14:paraId="75F9A9AF" w14:textId="77777777" w:rsidR="00B40585" w:rsidRPr="00B40585" w:rsidRDefault="00B40585" w:rsidP="00B405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1.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>[Community level]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 multifaceted approach that combines diverse recruitment strategies with culturally tailored interventions—such as leveraging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aith-based community partnerships and incorporating motivational coaching grounded in individual belief system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—offers a targeted means of reducing disparities and advancing digital health equity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2.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>[Community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nvolve community health workers (CHWs) in intervention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 xml:space="preserve">[Individual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Whether the intervention was offered in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rticipants’ native or preferred language and included culturally sensitive messaging,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both of which are critical for improving accessibility to digital health interventions.</w:t>
            </w:r>
          </w:p>
        </w:tc>
        <w:tc>
          <w:tcPr>
            <w:tcW w:w="1121" w:type="dxa"/>
          </w:tcPr>
          <w:p w14:paraId="703E7791" w14:textId="554E409F" w:rsidR="00B40585" w:rsidRPr="00B40585" w:rsidRDefault="008A5AD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4C7C8BF" w14:textId="2145078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F6D24E7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92D5967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0BCBBA0F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B40585" w:rsidRPr="00B40585" w14:paraId="5D404113" w14:textId="77777777" w:rsidTr="002D2D39">
        <w:trPr>
          <w:trHeight w:val="1660"/>
        </w:trPr>
        <w:tc>
          <w:tcPr>
            <w:tcW w:w="421" w:type="dxa"/>
            <w:shd w:val="clear" w:color="auto" w:fill="auto"/>
            <w:noWrap/>
            <w:hideMark/>
          </w:tcPr>
          <w:p w14:paraId="19D3FE22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1979" w:type="dxa"/>
            <w:shd w:val="clear" w:color="auto" w:fill="auto"/>
            <w:hideMark/>
          </w:tcPr>
          <w:p w14:paraId="74C91E1D" w14:textId="5DA1EC9C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chine learning in precision diabetes care and cardiovascular risk prediction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</w:t>
            </w:r>
            <w:r w:rsidR="008A3D15" w:rsidRPr="008A3D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K Oikonomou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3)</w:t>
            </w:r>
          </w:p>
        </w:tc>
        <w:tc>
          <w:tcPr>
            <w:tcW w:w="6863" w:type="dxa"/>
            <w:shd w:val="clear" w:color="auto" w:fill="auto"/>
            <w:hideMark/>
          </w:tcPr>
          <w:p w14:paraId="62952E7A" w14:textId="63D99E9A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1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Incorporate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al-time data and update model parameters.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2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Use </w:t>
            </w:r>
            <w:r w:rsidRPr="00E05B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lainable AI,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such as Local Interpretable Model-agnostic Explanations (LIME) and SHapley Additive exPlanations (SHAP)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valuating </w:t>
            </w:r>
            <w:r w:rsidRPr="008A5A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del performance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cross important subgroups, and incorporating input from key stakeholders and patient representatives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="008D4F3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 [Society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Navigating th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gulatory framework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f digital health technologies to ensure both legal compliance and the protection of patient safety.</w:t>
            </w:r>
          </w:p>
        </w:tc>
        <w:tc>
          <w:tcPr>
            <w:tcW w:w="1121" w:type="dxa"/>
          </w:tcPr>
          <w:p w14:paraId="250427B0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72A795FE" w14:textId="65345DED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232214B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78340300" w14:textId="2EA652E3" w:rsidR="00B40585" w:rsidRPr="00B40585" w:rsidRDefault="008D4F3C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E63FF26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B40585" w:rsidRPr="00B40585" w14:paraId="61F7B8E5" w14:textId="77777777" w:rsidTr="008D4F3C">
        <w:trPr>
          <w:trHeight w:val="1543"/>
        </w:trPr>
        <w:tc>
          <w:tcPr>
            <w:tcW w:w="421" w:type="dxa"/>
            <w:shd w:val="clear" w:color="auto" w:fill="auto"/>
            <w:noWrap/>
            <w:hideMark/>
          </w:tcPr>
          <w:p w14:paraId="050D61E1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  <w:tc>
          <w:tcPr>
            <w:tcW w:w="1979" w:type="dxa"/>
            <w:shd w:val="clear" w:color="auto" w:fill="auto"/>
            <w:hideMark/>
          </w:tcPr>
          <w:p w14:paraId="6716C67D" w14:textId="77777777" w:rsid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idging the digital divide: artificial intelligence as a catalyst for health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equity in primary care settings</w:t>
            </w:r>
            <w:r w:rsidR="008A3D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</w:p>
          <w:p w14:paraId="6D709E65" w14:textId="7C606474" w:rsidR="008A3D15" w:rsidRPr="00B40585" w:rsidRDefault="008A3D1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8A3D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 Osonuga,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2025)</w:t>
            </w:r>
          </w:p>
        </w:tc>
        <w:tc>
          <w:tcPr>
            <w:tcW w:w="6863" w:type="dxa"/>
            <w:shd w:val="clear" w:color="auto" w:fill="auto"/>
            <w:hideMark/>
          </w:tcPr>
          <w:p w14:paraId="14798899" w14:textId="120A05CC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>[Community level]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munity engagement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volves integrating community members into governance, including them in algorithm design and evaluation, and ensuring they have ownership or control over data generated from their communities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The need for transparency and </w:t>
            </w:r>
            <w:r w:rsidR="008D4F3C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lain ability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calls for immediat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licy focus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dopting AI technologies should be mandated to perform thorough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quity impact assessment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rior to deployment and maintain continuous monitoring throughout the implementation proces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4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[Community level]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rofessional training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rograms should target the significant knowledge gaps that healthcare providers have concerning AI capabilities, limitations, and bias recognition. 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5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Tackle various types of bias at once while ensuring that efforts to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duce bia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do not unintentionally introduce new forms of discrimination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6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>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Future AI development should emphasize the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ull incorporation of social determinants of health data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to support more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effective and holistic healthcare intervention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7.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 [Societal level]</w:t>
            </w:r>
            <w:r w:rsidRPr="00B40585">
              <w:rPr>
                <w:rFonts w:ascii="Times New Roman" w:eastAsia="Times New Roman" w:hAnsi="Times New Roman" w:cs="Times New Roman"/>
                <w:color w:val="2A21C2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overnment support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for AI in healthcare should emphasiz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quitable development and prioritize tool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that serve disadvantaged population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8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level]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lobal cooperation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nd knowledge exchange should be encouraged to ensure that progress in equity-oriented AI contributes to worldwide health improvement.</w:t>
            </w:r>
          </w:p>
        </w:tc>
        <w:tc>
          <w:tcPr>
            <w:tcW w:w="1121" w:type="dxa"/>
          </w:tcPr>
          <w:p w14:paraId="1CAB1255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061651FD" w14:textId="4678A051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153F928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D8A2762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815A8C1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B40585" w:rsidRPr="00B40585" w14:paraId="7211CB85" w14:textId="77777777" w:rsidTr="002D2D39">
        <w:trPr>
          <w:trHeight w:val="2360"/>
        </w:trPr>
        <w:tc>
          <w:tcPr>
            <w:tcW w:w="421" w:type="dxa"/>
            <w:shd w:val="clear" w:color="auto" w:fill="auto"/>
            <w:noWrap/>
            <w:hideMark/>
          </w:tcPr>
          <w:p w14:paraId="777D1FA6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1979" w:type="dxa"/>
            <w:shd w:val="clear" w:color="auto" w:fill="auto"/>
            <w:hideMark/>
          </w:tcPr>
          <w:p w14:paraId="16342A2E" w14:textId="673A683B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rticipatory AI Considerations for Advancing Racial Health</w:t>
            </w:r>
            <w:r w:rsid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="0034161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341611" w:rsidRP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G Parker,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t al., </w:t>
            </w:r>
            <w:r w:rsidR="0034161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2025)</w:t>
            </w:r>
          </w:p>
        </w:tc>
        <w:tc>
          <w:tcPr>
            <w:tcW w:w="6863" w:type="dxa"/>
            <w:shd w:val="clear" w:color="auto" w:fill="auto"/>
            <w:hideMark/>
          </w:tcPr>
          <w:p w14:paraId="6A42D863" w14:textId="48B79AE3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1.  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>[Individual level]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n important aspect of participatory AI research is supporting marginalized communities in reflecting on how they want AI tools to influence their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motional experienc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n healthcare, understanding both the potential benefits and risks, and identifying strategies to minimize any negative effects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2. </w:t>
            </w:r>
            <w:r w:rsidRPr="00B40585">
              <w:rPr>
                <w:rFonts w:ascii="Times New Roman" w:eastAsia="Times New Roman" w:hAnsi="Times New Roman" w:cs="Times New Roman"/>
                <w:color w:val="3C7D22"/>
                <w:kern w:val="0"/>
                <w:sz w:val="22"/>
                <w:szCs w:val="22"/>
                <w:lang w:eastAsia="zh-CN"/>
                <w14:ligatures w14:val="none"/>
              </w:rPr>
              <w:t>[Interpersonal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mbrace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8D4F3C"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tionalism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s a driving concept in design </w:t>
            </w:r>
            <w:r w:rsidR="008D4F3C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ffort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3.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 [Community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Ensuring that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muniti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re engaged in all phases of AI development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4. 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ust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can be fostered through transparent information and clarity about its creators, while also recognizing the </w:t>
            </w:r>
            <w:r w:rsidR="008D4F3C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cepticism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nd past negative experiences that marginalized populations may have had with healthcare systems and AI.</w:t>
            </w:r>
          </w:p>
        </w:tc>
        <w:tc>
          <w:tcPr>
            <w:tcW w:w="1121" w:type="dxa"/>
          </w:tcPr>
          <w:p w14:paraId="3816E9AA" w14:textId="258D146A" w:rsidR="00B40585" w:rsidRPr="00B40585" w:rsidRDefault="008D4F3C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29D5F31" w14:textId="40592CC2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5979AB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059D8F09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088504B2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</w:tr>
      <w:tr w:rsidR="00B40585" w:rsidRPr="00B40585" w14:paraId="1DBE67C0" w14:textId="77777777" w:rsidTr="002D2D39">
        <w:trPr>
          <w:trHeight w:val="2620"/>
        </w:trPr>
        <w:tc>
          <w:tcPr>
            <w:tcW w:w="421" w:type="dxa"/>
            <w:shd w:val="clear" w:color="auto" w:fill="auto"/>
            <w:noWrap/>
            <w:hideMark/>
          </w:tcPr>
          <w:p w14:paraId="2FB9A9A0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</w:t>
            </w:r>
          </w:p>
        </w:tc>
        <w:tc>
          <w:tcPr>
            <w:tcW w:w="1979" w:type="dxa"/>
            <w:shd w:val="clear" w:color="auto" w:fill="auto"/>
            <w:hideMark/>
          </w:tcPr>
          <w:p w14:paraId="00AD1FCB" w14:textId="46BD8E2D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pportunities and Challenges for Large Language Models in Primary Health Care</w:t>
            </w:r>
            <w:r w:rsid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="0034161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341611" w:rsidRP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 Qin,</w:t>
            </w:r>
            <w:r w:rsidR="0034161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 w:rsidR="00341611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5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</w:p>
        </w:tc>
        <w:tc>
          <w:tcPr>
            <w:tcW w:w="6863" w:type="dxa"/>
            <w:shd w:val="clear" w:color="auto" w:fill="auto"/>
            <w:hideMark/>
          </w:tcPr>
          <w:p w14:paraId="0CA958DC" w14:textId="6C1E02C0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 [Societal 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dditionally, it is essential to fully leverage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e role of county-level medical communiti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to promote the descent of high-quality medical resource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2.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 [Community level]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romot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mmunity outreach program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that encourage family-supported and technology-assisted self-health management to prevent disease and advance health equity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[Community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ngage communities in longitudinal design on their term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4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t is essential to incorporat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ross-cultural datasets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d develop intelligent models that accommodate different dialects and the needs of older adult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5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>[Societal  level]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t is recommended to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include medical professionals (e.g., dentists, traditional Chinese medicine practitioners, rehabilitation doctors) and non-medical personnel (e.g., psychological </w:t>
            </w:r>
            <w:r w:rsidR="008D4F3C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unsellor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community workers) for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terdisciplinary collaboration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</w:p>
        </w:tc>
        <w:tc>
          <w:tcPr>
            <w:tcW w:w="1121" w:type="dxa"/>
          </w:tcPr>
          <w:p w14:paraId="646FB477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617C17CB" w14:textId="563FB0D5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0A9C18D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3B733343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D82608A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</w:tr>
      <w:tr w:rsidR="00B40585" w:rsidRPr="00B40585" w14:paraId="324E7ADB" w14:textId="77777777" w:rsidTr="008D4F3C">
        <w:trPr>
          <w:trHeight w:val="83"/>
        </w:trPr>
        <w:tc>
          <w:tcPr>
            <w:tcW w:w="421" w:type="dxa"/>
            <w:shd w:val="clear" w:color="auto" w:fill="auto"/>
            <w:noWrap/>
            <w:hideMark/>
          </w:tcPr>
          <w:p w14:paraId="2C9EED85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</w:t>
            </w:r>
          </w:p>
        </w:tc>
        <w:tc>
          <w:tcPr>
            <w:tcW w:w="1979" w:type="dxa"/>
            <w:shd w:val="clear" w:color="auto" w:fill="auto"/>
            <w:hideMark/>
          </w:tcPr>
          <w:p w14:paraId="169A4169" w14:textId="77777777" w:rsid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Facilitators and barriers affecting  the implementation of e-health for chronic respiratory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 xml:space="preserve">diseases in remote settings: a qualitative evidence synthesis </w:t>
            </w:r>
          </w:p>
          <w:p w14:paraId="680AC6B4" w14:textId="71044004" w:rsidR="00341611" w:rsidRPr="00B40585" w:rsidRDefault="00341611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M Salmi,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5)</w:t>
            </w:r>
          </w:p>
        </w:tc>
        <w:tc>
          <w:tcPr>
            <w:tcW w:w="6863" w:type="dxa"/>
            <w:shd w:val="clear" w:color="auto" w:fill="auto"/>
            <w:hideMark/>
          </w:tcPr>
          <w:p w14:paraId="0075DADC" w14:textId="4B874F7A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 xml:space="preserve">1. 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 xml:space="preserve">[Individual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General comfort with technology and training requirements can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vary across </w:t>
            </w:r>
            <w:r w:rsidR="008D4F3C"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roups older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atient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nd those with lower education levels often needed more time to learn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2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[Community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dapting e-health interventions via symbolism, traditional medical practices to th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cal communiti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inancial considerations emerged as major barriers at multiple levels in most studies. Ensuring that interventions are financially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ccessible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s essential for successful e-health implementation.</w:t>
            </w:r>
          </w:p>
        </w:tc>
        <w:tc>
          <w:tcPr>
            <w:tcW w:w="1121" w:type="dxa"/>
          </w:tcPr>
          <w:p w14:paraId="52285FBA" w14:textId="2100DD8E" w:rsidR="00B40585" w:rsidRPr="00B40585" w:rsidRDefault="008D4F3C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60849CE" w14:textId="6E1C63AA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7044A90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0AAD5147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613D7E7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B40585" w:rsidRPr="00B40585" w14:paraId="3A241BD7" w14:textId="77777777" w:rsidTr="002D2D39">
        <w:trPr>
          <w:trHeight w:val="2060"/>
        </w:trPr>
        <w:tc>
          <w:tcPr>
            <w:tcW w:w="421" w:type="dxa"/>
            <w:shd w:val="clear" w:color="auto" w:fill="auto"/>
            <w:noWrap/>
            <w:hideMark/>
          </w:tcPr>
          <w:p w14:paraId="07CBF768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1979" w:type="dxa"/>
            <w:shd w:val="clear" w:color="auto" w:fill="auto"/>
            <w:hideMark/>
          </w:tcPr>
          <w:p w14:paraId="26D61F6A" w14:textId="77777777" w:rsidR="00341611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e Efficacy of Health Information Technology in Supporting Health Equity for Black and Hispanic Patients With Chronic Diseases: Systematic Review</w:t>
            </w:r>
          </w:p>
          <w:p w14:paraId="36DF0E13" w14:textId="4B18DA54" w:rsidR="00B40585" w:rsidRPr="00B40585" w:rsidRDefault="00341611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 Senteio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2)</w:t>
            </w:r>
            <w:r w:rsidR="00B40585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</w:p>
        </w:tc>
        <w:tc>
          <w:tcPr>
            <w:tcW w:w="6863" w:type="dxa"/>
            <w:shd w:val="clear" w:color="auto" w:fill="auto"/>
            <w:hideMark/>
          </w:tcPr>
          <w:p w14:paraId="262BB8B5" w14:textId="2FE7841D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color w:val="3C7D22"/>
                <w:kern w:val="0"/>
                <w:sz w:val="22"/>
                <w:szCs w:val="22"/>
                <w:lang w:eastAsia="zh-CN"/>
                <w14:ligatures w14:val="none"/>
              </w:rPr>
              <w:t xml:space="preserve"> [Interpersonal level]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regivers and other member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of the patient’s network should be incorporated into the design of health information technology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2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 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t is crucial to specifically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cruit and investigate older adults from racial minority groups, a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they are less likely than their non-minority counterparts to use health management websites or search the web for health information to support chronic disease self-management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 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ore research is needed to examin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hether and how access to and use of health information technologies influence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dherence to recommended self-management </w:t>
            </w:r>
            <w:r w:rsidR="008D4F3C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ehaviour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nd subsequent outcomes.</w:t>
            </w:r>
          </w:p>
        </w:tc>
        <w:tc>
          <w:tcPr>
            <w:tcW w:w="1121" w:type="dxa"/>
          </w:tcPr>
          <w:p w14:paraId="1C40053F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6E4EEB73" w14:textId="6C3DDC79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AB8BFE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24267ACC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7341B0AF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</w:tr>
      <w:tr w:rsidR="00B40585" w:rsidRPr="00B40585" w14:paraId="050C3838" w14:textId="77777777" w:rsidTr="002D2D39">
        <w:trPr>
          <w:trHeight w:val="2340"/>
        </w:trPr>
        <w:tc>
          <w:tcPr>
            <w:tcW w:w="421" w:type="dxa"/>
            <w:shd w:val="clear" w:color="auto" w:fill="auto"/>
            <w:noWrap/>
            <w:hideMark/>
          </w:tcPr>
          <w:p w14:paraId="164CE119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</w:t>
            </w:r>
          </w:p>
        </w:tc>
        <w:tc>
          <w:tcPr>
            <w:tcW w:w="1979" w:type="dxa"/>
            <w:shd w:val="clear" w:color="auto" w:fill="auto"/>
            <w:hideMark/>
          </w:tcPr>
          <w:p w14:paraId="539D1F36" w14:textId="77777777" w:rsidR="00341611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5 Years of Digital Health Toward Universal Health Coverage in Low- and Middle-Income Countries: Rapid Systematic Review</w:t>
            </w:r>
          </w:p>
          <w:p w14:paraId="1E643554" w14:textId="137CB28B" w:rsidR="00B40585" w:rsidRPr="00B40585" w:rsidRDefault="00341611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3416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 Sylla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</w:t>
            </w:r>
            <w:r w:rsidR="004D5E7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)</w:t>
            </w:r>
            <w:r w:rsidR="00B40585"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</w:p>
        </w:tc>
        <w:tc>
          <w:tcPr>
            <w:tcW w:w="6863" w:type="dxa"/>
            <w:shd w:val="clear" w:color="auto" w:fill="auto"/>
            <w:hideMark/>
          </w:tcPr>
          <w:p w14:paraId="055EA8AB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2A21C2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 </w:t>
            </w:r>
            <w:r w:rsidRPr="008D4F3C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>level]</w:t>
            </w:r>
            <w:r w:rsidRPr="008D4F3C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Joint initiativ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between governments and technology companies to develop scalable digital health solution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2.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 [Societal 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Implement targeted health care policies that reflect </w:t>
            </w:r>
            <w:r w:rsidRPr="008D4F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sociocultural norms and practice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 [Community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Community-level measures such as expanding affordable internet access, strengthening local digital infrastructure, and implementing community-based digital literacy programs are essential to ensure equitable access to digital health tools, particularly for economically disadvantaged population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4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7030A0"/>
                <w:kern w:val="0"/>
                <w:sz w:val="22"/>
                <w:szCs w:val="22"/>
                <w:lang w:eastAsia="zh-CN"/>
                <w14:ligatures w14:val="none"/>
              </w:rPr>
              <w:t xml:space="preserve">[Community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ngaging and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mpowering the community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e.g., empowering local health workers to train communities) is critical to the successful implementation of digital health.</w:t>
            </w:r>
          </w:p>
        </w:tc>
        <w:tc>
          <w:tcPr>
            <w:tcW w:w="1121" w:type="dxa"/>
          </w:tcPr>
          <w:p w14:paraId="132E4043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181B0102" w14:textId="7DCF4245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F0272DB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7BFD202F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8C8A91B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B40585" w:rsidRPr="00B40585" w14:paraId="23DCDAC8" w14:textId="77777777" w:rsidTr="002D2D39">
        <w:trPr>
          <w:trHeight w:val="4200"/>
        </w:trPr>
        <w:tc>
          <w:tcPr>
            <w:tcW w:w="421" w:type="dxa"/>
            <w:shd w:val="clear" w:color="auto" w:fill="auto"/>
            <w:noWrap/>
            <w:hideMark/>
          </w:tcPr>
          <w:p w14:paraId="40D573CA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12</w:t>
            </w:r>
          </w:p>
        </w:tc>
        <w:tc>
          <w:tcPr>
            <w:tcW w:w="1979" w:type="dxa"/>
            <w:shd w:val="clear" w:color="auto" w:fill="auto"/>
            <w:hideMark/>
          </w:tcPr>
          <w:p w14:paraId="76EC7EBB" w14:textId="77777777" w:rsid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rtificial Intelligence in Chronic Disease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Management for Aging Populations: A Systematic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Review of Machine Learning and NLP Applications</w:t>
            </w:r>
          </w:p>
          <w:p w14:paraId="57C7F61B" w14:textId="1ADB8DB5" w:rsidR="004D5E7A" w:rsidRPr="00B40585" w:rsidRDefault="004D5E7A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4D5E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 Feng,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t al.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5)</w:t>
            </w:r>
          </w:p>
        </w:tc>
        <w:tc>
          <w:tcPr>
            <w:tcW w:w="6863" w:type="dxa"/>
            <w:shd w:val="clear" w:color="auto" w:fill="auto"/>
            <w:hideMark/>
          </w:tcPr>
          <w:p w14:paraId="2D394EF7" w14:textId="0FBEF773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color w:val="3C7D22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I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t is essential to train models using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iverse dataset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across different populations, medical institutions, or data distributions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2. </w:t>
            </w:r>
            <w:r w:rsidRPr="00B40585">
              <w:rPr>
                <w:rFonts w:ascii="Times New Roman" w:eastAsia="Times New Roman" w:hAnsi="Times New Roman" w:cs="Times New Roman"/>
                <w:color w:val="3C7D22"/>
                <w:kern w:val="0"/>
                <w:sz w:val="22"/>
                <w:szCs w:val="22"/>
                <w:lang w:eastAsia="zh-CN"/>
                <w14:ligatures w14:val="none"/>
              </w:rPr>
              <w:t>[Interpersonal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linician adoption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s critical for the successful implementation of AI tools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3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Developing and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aining the model</w:t>
            </w:r>
            <w:r w:rsidRPr="00B405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ith data that adhere to clinical guidelines, while ensuring continuous evaluation and adjustment during its application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4. 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Organizations must also conduct regular compliance reviews, employee training, and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ata protection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mpact assessments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5.</w:t>
            </w:r>
            <w:r w:rsidRPr="00B40585">
              <w:rPr>
                <w:rFonts w:ascii="Times New Roman" w:eastAsia="Times New Roman" w:hAnsi="Times New Roman" w:cs="Times New Roman"/>
                <w:color w:val="E97132"/>
                <w:kern w:val="0"/>
                <w:sz w:val="22"/>
                <w:szCs w:val="22"/>
                <w:lang w:eastAsia="zh-CN"/>
                <w14:ligatures w14:val="none"/>
              </w:rPr>
              <w:t xml:space="preserve">[Societal  level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Seamless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integration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ith existing healthcare systems is essential for the effective implementation of AI tools.</w:t>
            </w:r>
            <w:r w:rsidRPr="00B40585">
              <w:rPr>
                <w:rFonts w:ascii="Times New Roman" w:eastAsia="Times New Roman" w:hAnsi="Times New Roman" w:cs="Times New Roman"/>
                <w:color w:val="3C7D22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.</w:t>
            </w:r>
            <w:r w:rsidRPr="00B40585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  <w:t xml:space="preserve"> [Individual level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AI-powered tools provide accessible and interactive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sychological support,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enhancing traditional therapy and enabling continuous care.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 xml:space="preserve">7. 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8D4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ansparent and explainable AI systems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and diverse, representative training data are crucial to ensure equitable and responsible use of AI.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  <w:t>8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="00D1658D" w:rsidRPr="00D165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ealth data of the elderly contains sensitive information that requires strict privacy protection.</w:t>
            </w:r>
          </w:p>
        </w:tc>
        <w:tc>
          <w:tcPr>
            <w:tcW w:w="1121" w:type="dxa"/>
          </w:tcPr>
          <w:p w14:paraId="4E587244" w14:textId="055784DE" w:rsidR="00B40585" w:rsidRPr="00B40585" w:rsidRDefault="00D1658D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11EADB3" w14:textId="30C69BEC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FA8C75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56EB5BF0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E32F48F" w14:textId="0925AC81" w:rsidR="00B40585" w:rsidRPr="00B40585" w:rsidRDefault="00D1658D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</w:tr>
      <w:tr w:rsidR="00B40585" w:rsidRPr="00B40585" w14:paraId="044521E5" w14:textId="77777777" w:rsidTr="008D4F3C">
        <w:trPr>
          <w:trHeight w:val="846"/>
        </w:trPr>
        <w:tc>
          <w:tcPr>
            <w:tcW w:w="421" w:type="dxa"/>
            <w:shd w:val="clear" w:color="auto" w:fill="auto"/>
            <w:noWrap/>
            <w:hideMark/>
          </w:tcPr>
          <w:p w14:paraId="6AC1F369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</w:t>
            </w:r>
          </w:p>
        </w:tc>
        <w:tc>
          <w:tcPr>
            <w:tcW w:w="1979" w:type="dxa"/>
            <w:shd w:val="clear" w:color="auto" w:fill="auto"/>
            <w:hideMark/>
          </w:tcPr>
          <w:p w14:paraId="1FC7AE16" w14:textId="77777777" w:rsid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rtificial intelligence in diabetes management: Advancements, opportunities, and challenges</w:t>
            </w:r>
          </w:p>
          <w:p w14:paraId="2DA3EB4C" w14:textId="73D82B2C" w:rsidR="004D5E7A" w:rsidRPr="00B40585" w:rsidRDefault="004D5E7A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Pr="004D5E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Z Guan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</w:t>
            </w:r>
            <w:r w:rsidR="00AB56C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et al.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23)</w:t>
            </w:r>
          </w:p>
        </w:tc>
        <w:tc>
          <w:tcPr>
            <w:tcW w:w="6863" w:type="dxa"/>
            <w:shd w:val="clear" w:color="auto" w:fill="auto"/>
            <w:hideMark/>
          </w:tcPr>
          <w:p w14:paraId="04868885" w14:textId="4F3F5AD3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</w:t>
            </w:r>
            <w:r w:rsidRPr="00B40585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 [Cross-level-technology]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I algorithms must be </w:t>
            </w:r>
            <w:r w:rsidRPr="00956E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trained on fair datasets </w:t>
            </w: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at include and accurately represent social, environmental, and economic factors that influence health.</w:t>
            </w:r>
            <w:r w:rsidR="00956E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br/>
            </w:r>
            <w:r w:rsidR="00956E34" w:rsidRPr="00956E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2.  </w:t>
            </w:r>
            <w:r w:rsidR="00956E34" w:rsidRPr="00956E34">
              <w:rPr>
                <w:rFonts w:ascii="Times New Roman" w:eastAsia="Times New Roman" w:hAnsi="Times New Roman" w:cs="Times New Roman"/>
                <w:color w:val="0070C0"/>
                <w:kern w:val="0"/>
                <w:sz w:val="22"/>
                <w:szCs w:val="22"/>
                <w:lang w:eastAsia="zh-CN"/>
                <w14:ligatures w14:val="none"/>
              </w:rPr>
              <w:t xml:space="preserve">[Cross-level-technology] </w:t>
            </w:r>
            <w:r w:rsidR="00956E34" w:rsidRPr="00956E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ere are potentially fatal risks for patients if certain types of AI algorithms are hacked, such as overdosing insulin for diabetic patients in closed-loop automated insulin-de- livery systems.</w:t>
            </w:r>
          </w:p>
        </w:tc>
        <w:tc>
          <w:tcPr>
            <w:tcW w:w="1121" w:type="dxa"/>
          </w:tcPr>
          <w:p w14:paraId="145B54B7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28A94341" w14:textId="586ACD85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085CBEA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14:paraId="27EC856F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37C7BA5C" w14:textId="372D421F" w:rsidR="00B40585" w:rsidRPr="00B40585" w:rsidRDefault="00956E34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</w:tr>
      <w:tr w:rsidR="00B40585" w:rsidRPr="00B40585" w14:paraId="5CE19B75" w14:textId="77777777" w:rsidTr="002D2D39">
        <w:trPr>
          <w:trHeight w:val="320"/>
        </w:trPr>
        <w:tc>
          <w:tcPr>
            <w:tcW w:w="421" w:type="dxa"/>
            <w:shd w:val="clear" w:color="auto" w:fill="auto"/>
            <w:noWrap/>
            <w:hideMark/>
          </w:tcPr>
          <w:p w14:paraId="6B320E7A" w14:textId="7F0770E3" w:rsidR="00B40585" w:rsidRPr="00B40585" w:rsidRDefault="00305AF2" w:rsidP="00305AF2">
            <w:pPr>
              <w:tabs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ab/>
            </w:r>
          </w:p>
        </w:tc>
        <w:tc>
          <w:tcPr>
            <w:tcW w:w="1979" w:type="dxa"/>
            <w:shd w:val="clear" w:color="auto" w:fill="auto"/>
            <w:hideMark/>
          </w:tcPr>
          <w:p w14:paraId="7A6258AD" w14:textId="77777777" w:rsidR="00B40585" w:rsidRPr="00B40585" w:rsidRDefault="00B40585" w:rsidP="00B40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863" w:type="dxa"/>
            <w:shd w:val="clear" w:color="auto" w:fill="auto"/>
            <w:hideMark/>
          </w:tcPr>
          <w:p w14:paraId="29F0D684" w14:textId="77777777" w:rsidR="00B40585" w:rsidRPr="00B40585" w:rsidRDefault="00B40585" w:rsidP="00B405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121" w:type="dxa"/>
          </w:tcPr>
          <w:p w14:paraId="31072BAA" w14:textId="0990EE60" w:rsidR="00B40585" w:rsidRPr="00B40585" w:rsidRDefault="00D1658D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16C9E2A" w14:textId="77A2864D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FC7F69" w14:textId="77777777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7B0A3EE" w14:textId="7736968F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  <w:r w:rsidR="00E1578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E8DB18F" w14:textId="0F11FAB9" w:rsidR="00B40585" w:rsidRPr="00B40585" w:rsidRDefault="00B40585" w:rsidP="00B40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B405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 w:rsidR="00D1658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</w:tr>
    </w:tbl>
    <w:p w14:paraId="2D51354A" w14:textId="60C5C878" w:rsidR="000960B7" w:rsidRPr="00E15787" w:rsidRDefault="00E15787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E15787">
        <w:rPr>
          <w:rFonts w:ascii="Times New Roman" w:hAnsi="Times New Roman" w:cs="Times New Roman"/>
          <w:sz w:val="21"/>
          <w:szCs w:val="21"/>
          <w:lang w:eastAsia="zh-CN"/>
        </w:rPr>
        <w:t>Note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: </w:t>
      </w:r>
      <w:r w:rsidR="00305AF2" w:rsidRPr="00305AF2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zh-CN"/>
          <w14:ligatures w14:val="none"/>
        </w:rPr>
        <w:t xml:space="preserve">Each level is represented by a distinct </w:t>
      </w:r>
      <w:r w:rsidR="00AA155E" w:rsidRPr="00305AF2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zh-CN"/>
          <w14:ligatures w14:val="none"/>
        </w:rPr>
        <w:t>colour</w:t>
      </w:r>
      <w:r w:rsidR="00305AF2" w:rsidRPr="00305AF2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zh-CN"/>
          <w14:ligatures w14:val="none"/>
        </w:rPr>
        <w:t>: individual (red), interpersonal (green), community (purple), societal (orange), and cross-level (blue).</w:t>
      </w:r>
    </w:p>
    <w:sectPr w:rsidR="000960B7" w:rsidRPr="00E15787" w:rsidSect="00B40585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278F3" w14:textId="77777777" w:rsidR="00955791" w:rsidRDefault="00955791" w:rsidP="00AB56CA">
      <w:pPr>
        <w:spacing w:after="0" w:line="240" w:lineRule="auto"/>
      </w:pPr>
      <w:r>
        <w:separator/>
      </w:r>
    </w:p>
  </w:endnote>
  <w:endnote w:type="continuationSeparator" w:id="0">
    <w:p w14:paraId="4023AA69" w14:textId="77777777" w:rsidR="00955791" w:rsidRDefault="00955791" w:rsidP="00AB5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3622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A6FBD0" w14:textId="0CD235A6" w:rsidR="00AB56CA" w:rsidRDefault="00AB56CA" w:rsidP="003554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8A5A1" w14:textId="77777777" w:rsidR="00AB56CA" w:rsidRDefault="00AB56CA" w:rsidP="00AB56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3534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CDC288" w14:textId="236882FD" w:rsidR="00AB56CA" w:rsidRDefault="00AB56CA" w:rsidP="003554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33A856" w14:textId="77777777" w:rsidR="00AB56CA" w:rsidRDefault="00AB56CA" w:rsidP="00AB56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BD79F" w14:textId="77777777" w:rsidR="00955791" w:rsidRDefault="00955791" w:rsidP="00AB56CA">
      <w:pPr>
        <w:spacing w:after="0" w:line="240" w:lineRule="auto"/>
      </w:pPr>
      <w:r>
        <w:separator/>
      </w:r>
    </w:p>
  </w:footnote>
  <w:footnote w:type="continuationSeparator" w:id="0">
    <w:p w14:paraId="13AE9F27" w14:textId="77777777" w:rsidR="00955791" w:rsidRDefault="00955791" w:rsidP="00AB5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B7"/>
    <w:rsid w:val="00030708"/>
    <w:rsid w:val="0004510F"/>
    <w:rsid w:val="000467E2"/>
    <w:rsid w:val="00055EB6"/>
    <w:rsid w:val="00062CAE"/>
    <w:rsid w:val="000960B7"/>
    <w:rsid w:val="000C1792"/>
    <w:rsid w:val="000C5065"/>
    <w:rsid w:val="000D3DB3"/>
    <w:rsid w:val="000F313C"/>
    <w:rsid w:val="00116341"/>
    <w:rsid w:val="00116D9D"/>
    <w:rsid w:val="00120D81"/>
    <w:rsid w:val="00120DB8"/>
    <w:rsid w:val="001224C9"/>
    <w:rsid w:val="001564DB"/>
    <w:rsid w:val="0017774F"/>
    <w:rsid w:val="001838E0"/>
    <w:rsid w:val="00186B6A"/>
    <w:rsid w:val="001A0E04"/>
    <w:rsid w:val="001A1471"/>
    <w:rsid w:val="001C3039"/>
    <w:rsid w:val="001C464C"/>
    <w:rsid w:val="001E6B9A"/>
    <w:rsid w:val="001F3864"/>
    <w:rsid w:val="002054E8"/>
    <w:rsid w:val="00216306"/>
    <w:rsid w:val="00221BE6"/>
    <w:rsid w:val="00225A0D"/>
    <w:rsid w:val="00247994"/>
    <w:rsid w:val="00284D16"/>
    <w:rsid w:val="002D2D39"/>
    <w:rsid w:val="00305AF2"/>
    <w:rsid w:val="00315285"/>
    <w:rsid w:val="003171DE"/>
    <w:rsid w:val="00332F76"/>
    <w:rsid w:val="00341611"/>
    <w:rsid w:val="00377FC5"/>
    <w:rsid w:val="003B795B"/>
    <w:rsid w:val="003C337F"/>
    <w:rsid w:val="003C3C62"/>
    <w:rsid w:val="003D4FF5"/>
    <w:rsid w:val="00401D75"/>
    <w:rsid w:val="00414639"/>
    <w:rsid w:val="0043155D"/>
    <w:rsid w:val="00437B5D"/>
    <w:rsid w:val="00472DC6"/>
    <w:rsid w:val="00485552"/>
    <w:rsid w:val="004935A5"/>
    <w:rsid w:val="004A60FD"/>
    <w:rsid w:val="004C5A62"/>
    <w:rsid w:val="004D5E7A"/>
    <w:rsid w:val="005049F1"/>
    <w:rsid w:val="00530ABF"/>
    <w:rsid w:val="00552B64"/>
    <w:rsid w:val="005D2F0B"/>
    <w:rsid w:val="005E7F47"/>
    <w:rsid w:val="005F3C36"/>
    <w:rsid w:val="0061558F"/>
    <w:rsid w:val="00622A3A"/>
    <w:rsid w:val="00654D3B"/>
    <w:rsid w:val="00656A2B"/>
    <w:rsid w:val="00674F60"/>
    <w:rsid w:val="0068128A"/>
    <w:rsid w:val="006A3AC3"/>
    <w:rsid w:val="006C7742"/>
    <w:rsid w:val="006D5EC5"/>
    <w:rsid w:val="006E15D9"/>
    <w:rsid w:val="006E6DF2"/>
    <w:rsid w:val="006F1B01"/>
    <w:rsid w:val="00700560"/>
    <w:rsid w:val="00703785"/>
    <w:rsid w:val="00716E51"/>
    <w:rsid w:val="00720E5F"/>
    <w:rsid w:val="0072442E"/>
    <w:rsid w:val="00731CAF"/>
    <w:rsid w:val="007374C9"/>
    <w:rsid w:val="00745B1B"/>
    <w:rsid w:val="00755236"/>
    <w:rsid w:val="00756187"/>
    <w:rsid w:val="007935E9"/>
    <w:rsid w:val="007A07D0"/>
    <w:rsid w:val="007B050C"/>
    <w:rsid w:val="007B3675"/>
    <w:rsid w:val="007F047D"/>
    <w:rsid w:val="007F238B"/>
    <w:rsid w:val="007F4920"/>
    <w:rsid w:val="00852273"/>
    <w:rsid w:val="00894F78"/>
    <w:rsid w:val="00895CA6"/>
    <w:rsid w:val="008A0D92"/>
    <w:rsid w:val="008A3D15"/>
    <w:rsid w:val="008A5AD5"/>
    <w:rsid w:val="008B56BD"/>
    <w:rsid w:val="008D4F3C"/>
    <w:rsid w:val="0090310A"/>
    <w:rsid w:val="00915CBC"/>
    <w:rsid w:val="00922CFD"/>
    <w:rsid w:val="00930FF2"/>
    <w:rsid w:val="00955791"/>
    <w:rsid w:val="00956E34"/>
    <w:rsid w:val="00995499"/>
    <w:rsid w:val="009A2D76"/>
    <w:rsid w:val="009D0D90"/>
    <w:rsid w:val="009E6D1B"/>
    <w:rsid w:val="009E6D58"/>
    <w:rsid w:val="009F7296"/>
    <w:rsid w:val="009F7F1F"/>
    <w:rsid w:val="00A1498D"/>
    <w:rsid w:val="00A459E7"/>
    <w:rsid w:val="00A54627"/>
    <w:rsid w:val="00A62855"/>
    <w:rsid w:val="00A77B42"/>
    <w:rsid w:val="00A86D3F"/>
    <w:rsid w:val="00A94E34"/>
    <w:rsid w:val="00AA155E"/>
    <w:rsid w:val="00AB56CA"/>
    <w:rsid w:val="00AE25A3"/>
    <w:rsid w:val="00AE4EBC"/>
    <w:rsid w:val="00B40585"/>
    <w:rsid w:val="00B40A74"/>
    <w:rsid w:val="00B61F63"/>
    <w:rsid w:val="00B80736"/>
    <w:rsid w:val="00B91088"/>
    <w:rsid w:val="00B9567F"/>
    <w:rsid w:val="00B96C60"/>
    <w:rsid w:val="00BC08B8"/>
    <w:rsid w:val="00BC4701"/>
    <w:rsid w:val="00C37957"/>
    <w:rsid w:val="00C6168D"/>
    <w:rsid w:val="00C67173"/>
    <w:rsid w:val="00C80C7F"/>
    <w:rsid w:val="00CA6E35"/>
    <w:rsid w:val="00CC6DE7"/>
    <w:rsid w:val="00CD3FF4"/>
    <w:rsid w:val="00CD45EB"/>
    <w:rsid w:val="00CE2EA2"/>
    <w:rsid w:val="00CE3BA0"/>
    <w:rsid w:val="00CF1A07"/>
    <w:rsid w:val="00CF2760"/>
    <w:rsid w:val="00D006E0"/>
    <w:rsid w:val="00D1658D"/>
    <w:rsid w:val="00D36FA0"/>
    <w:rsid w:val="00D50AA7"/>
    <w:rsid w:val="00D8154C"/>
    <w:rsid w:val="00D86BC2"/>
    <w:rsid w:val="00DA66B5"/>
    <w:rsid w:val="00DD1A8E"/>
    <w:rsid w:val="00DE6F60"/>
    <w:rsid w:val="00E05B9B"/>
    <w:rsid w:val="00E15787"/>
    <w:rsid w:val="00E17EA1"/>
    <w:rsid w:val="00E33254"/>
    <w:rsid w:val="00E524B6"/>
    <w:rsid w:val="00E71294"/>
    <w:rsid w:val="00E83786"/>
    <w:rsid w:val="00E8445B"/>
    <w:rsid w:val="00E9107A"/>
    <w:rsid w:val="00ED0F8B"/>
    <w:rsid w:val="00EF640A"/>
    <w:rsid w:val="00F06D9B"/>
    <w:rsid w:val="00F650CB"/>
    <w:rsid w:val="00F8006F"/>
    <w:rsid w:val="00F976A0"/>
    <w:rsid w:val="00FB2953"/>
    <w:rsid w:val="00FB7133"/>
    <w:rsid w:val="00FC322F"/>
    <w:rsid w:val="00FC33A0"/>
    <w:rsid w:val="00FC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55136"/>
  <w15:chartTrackingRefBased/>
  <w15:docId w15:val="{AB8EFF7B-C2B3-964C-9950-2FB964D5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0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0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0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0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0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5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6CA"/>
  </w:style>
  <w:style w:type="character" w:styleId="PageNumber">
    <w:name w:val="page number"/>
    <w:basedOn w:val="DefaultParagraphFont"/>
    <w:uiPriority w:val="99"/>
    <w:semiHidden/>
    <w:unhideWhenUsed/>
    <w:rsid w:val="00AB5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AB4987-19BA-4146-8D80-B0A5B50BF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12</Words>
  <Characters>10330</Characters>
  <Application>Microsoft Office Word</Application>
  <DocSecurity>0</DocSecurity>
  <Lines>86</Lines>
  <Paragraphs>24</Paragraphs>
  <ScaleCrop>false</ScaleCrop>
  <Company/>
  <LinksUpToDate>false</LinksUpToDate>
  <CharactersWithSpaces>1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Tian (SPHPC)</dc:creator>
  <cp:keywords/>
  <dc:description/>
  <cp:lastModifiedBy>Pui Yee Tam (SPHPC)</cp:lastModifiedBy>
  <cp:revision>3</cp:revision>
  <dcterms:created xsi:type="dcterms:W3CDTF">2026-06-03T06:30:00Z</dcterms:created>
  <dcterms:modified xsi:type="dcterms:W3CDTF">2026-06-03T06:46:00Z</dcterms:modified>
</cp:coreProperties>
</file>